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2C8B" w:rsidRPr="00B866CC" w:rsidRDefault="000F6CC4" w:rsidP="00907047">
      <w:pPr>
        <w:pStyle w:val="2"/>
        <w:rPr>
          <w:rFonts w:ascii="Times New Roman" w:hAnsi="Times New Roman" w:cs="Times New Roman"/>
          <w:sz w:val="24"/>
          <w:szCs w:val="24"/>
        </w:rPr>
      </w:pPr>
      <w:r w:rsidRPr="00B866CC">
        <w:rPr>
          <w:rFonts w:ascii="Times New Roman" w:hAnsi="Times New Roman" w:cs="Times New Roman"/>
          <w:sz w:val="24"/>
          <w:szCs w:val="24"/>
        </w:rPr>
        <w:t xml:space="preserve">Appendix </w:t>
      </w:r>
      <w:r w:rsidR="00777B99">
        <w:rPr>
          <w:rFonts w:ascii="Times New Roman" w:hAnsi="Times New Roman" w:cs="Times New Roman"/>
          <w:sz w:val="24"/>
          <w:szCs w:val="24"/>
        </w:rPr>
        <w:t>2</w:t>
      </w:r>
      <w:r w:rsidR="00426366">
        <w:rPr>
          <w:rFonts w:ascii="Times New Roman" w:hAnsi="Times New Roman" w:cs="Times New Roman"/>
          <w:sz w:val="24"/>
          <w:szCs w:val="24"/>
        </w:rPr>
        <w:t>.</w:t>
      </w:r>
      <w:r w:rsidRPr="00B866CC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0471352"/>
      <w:r w:rsidRPr="00B866CC">
        <w:rPr>
          <w:rFonts w:ascii="Times New Roman" w:hAnsi="Times New Roman" w:cs="Times New Roman"/>
          <w:sz w:val="24"/>
          <w:szCs w:val="24"/>
        </w:rPr>
        <w:t>Characteristics of three groups of patients with femoral neck fracture</w:t>
      </w:r>
      <w:bookmarkEnd w:id="0"/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220"/>
        <w:gridCol w:w="2319"/>
        <w:gridCol w:w="1559"/>
        <w:gridCol w:w="1843"/>
        <w:gridCol w:w="1418"/>
      </w:tblGrid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All Patien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D78DF">
              <w:rPr>
                <w:rFonts w:ascii="Times New Roman" w:hAnsi="Times New Roman" w:cs="Times New Roman"/>
              </w:rPr>
              <w:t>(n=25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Balanced Training se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D78DF">
              <w:rPr>
                <w:rFonts w:ascii="Times New Roman" w:hAnsi="Times New Roman" w:cs="Times New Roman"/>
              </w:rPr>
              <w:t>(n=30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Validation se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D78DF">
              <w:rPr>
                <w:rFonts w:ascii="Times New Roman" w:hAnsi="Times New Roman" w:cs="Times New Roman"/>
              </w:rPr>
              <w:t>(n=78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Age, median (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25</w:t>
            </w:r>
            <w:r w:rsidRPr="00AD78DF">
              <w:rPr>
                <w:rFonts w:ascii="Times New Roman" w:hAnsi="Times New Roman" w:cs="Times New Roman"/>
              </w:rPr>
              <w:t xml:space="preserve">, 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75</w:t>
            </w:r>
            <w:r w:rsidRPr="00AD7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7(49,6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7(51,60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6(50,61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6A7FF0" w:rsidP="0090704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  <w:r w:rsidR="00AD78DF" w:rsidRPr="00EE1642"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24(47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43(47.0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0(51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35(52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61(53.0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8(48.7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Injury cause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 energy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9(69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89(62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5(70.5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 energy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80(30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5(37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3(29.5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Injured side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38(53.3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82(59.9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2(53.8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21(46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22(40.1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6(46.2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Smoking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(2.3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(1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AD78DF" w:rsidRDefault="00242E55" w:rsidP="00907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</w:t>
            </w:r>
            <w:r w:rsidR="00AD78DF" w:rsidRPr="00AD78DF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(1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0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VAS</w:t>
            </w:r>
            <w:r w:rsidR="00A70CEE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0,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.63(1,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0,1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AD78DF" w:rsidRDefault="00C3036C" w:rsidP="00907047">
            <w:pPr>
              <w:rPr>
                <w:rFonts w:ascii="Times New Roman" w:hAnsi="Times New Roman" w:cs="Times New Roman"/>
              </w:rPr>
            </w:pPr>
            <w:bookmarkStart w:id="1" w:name="_GoBack"/>
            <w:r w:rsidRPr="0093230E">
              <w:rPr>
                <w:rFonts w:ascii="Times New Roman" w:hAnsi="Times New Roman" w:cs="Times New Roman"/>
              </w:rPr>
              <w:t>A</w:t>
            </w:r>
            <w:r w:rsidR="00AD78DF" w:rsidRPr="0093230E">
              <w:rPr>
                <w:rFonts w:ascii="Times New Roman" w:hAnsi="Times New Roman" w:cs="Times New Roman"/>
              </w:rPr>
              <w:t>C</w:t>
            </w:r>
            <w:bookmarkEnd w:id="1"/>
            <w:r w:rsidR="00AD78DF" w:rsidRPr="00AD78DF">
              <w:rPr>
                <w:rFonts w:ascii="Times New Roman" w:hAnsi="Times New Roman" w:cs="Times New Roman"/>
              </w:rPr>
              <w:t>CI</w:t>
            </w:r>
            <w:r w:rsidR="00471CD8">
              <w:rPr>
                <w:rFonts w:ascii="Times New Roman" w:hAnsi="Times New Roman" w:cs="Times New Roman"/>
              </w:rPr>
              <w:t>,</w:t>
            </w:r>
            <w:r w:rsidR="00471CD8" w:rsidRPr="00AD78DF">
              <w:rPr>
                <w:rFonts w:ascii="Times New Roman" w:hAnsi="Times New Roman" w:cs="Times New Roman"/>
              </w:rPr>
              <w:t xml:space="preserve"> median (</w:t>
            </w:r>
            <w:r w:rsidR="00471CD8" w:rsidRPr="00471CD8">
              <w:rPr>
                <w:rFonts w:ascii="Times New Roman" w:hAnsi="Times New Roman" w:cs="Times New Roman"/>
                <w:i/>
              </w:rPr>
              <w:t>P</w:t>
            </w:r>
            <w:r w:rsidR="00471CD8" w:rsidRPr="00471CD8">
              <w:rPr>
                <w:rFonts w:ascii="Times New Roman" w:hAnsi="Times New Roman" w:cs="Times New Roman"/>
                <w:vertAlign w:val="subscript"/>
              </w:rPr>
              <w:t>25</w:t>
            </w:r>
            <w:r w:rsidR="00471CD8" w:rsidRPr="00AD78DF">
              <w:rPr>
                <w:rFonts w:ascii="Times New Roman" w:hAnsi="Times New Roman" w:cs="Times New Roman"/>
              </w:rPr>
              <w:t xml:space="preserve">, </w:t>
            </w:r>
            <w:r w:rsidR="00471CD8" w:rsidRPr="00471CD8">
              <w:rPr>
                <w:rFonts w:ascii="Times New Roman" w:hAnsi="Times New Roman" w:cs="Times New Roman"/>
                <w:i/>
              </w:rPr>
              <w:t>P</w:t>
            </w:r>
            <w:r w:rsidR="00471CD8" w:rsidRPr="00471CD8">
              <w:rPr>
                <w:rFonts w:ascii="Times New Roman" w:hAnsi="Times New Roman" w:cs="Times New Roman"/>
                <w:vertAlign w:val="subscript"/>
              </w:rPr>
              <w:t>75</w:t>
            </w:r>
            <w:r w:rsidR="00471CD8" w:rsidRPr="00AD7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1,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1,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1,2.25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Fracture position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proofErr w:type="spellStart"/>
            <w:r w:rsidRPr="00AD78DF">
              <w:rPr>
                <w:rFonts w:ascii="Times New Roman" w:hAnsi="Times New Roman" w:cs="Times New Roman"/>
              </w:rPr>
              <w:t>Subcapital</w:t>
            </w:r>
            <w:proofErr w:type="spellEnd"/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34(51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54(50.7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7(60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eck-to-head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1(19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9(22.7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3(16.7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Mid-neck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3(24.3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7(18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6(20.5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Bas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(4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4(7.9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Impaction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2(16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5(11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0(12.8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17(83.8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69(88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8(87.2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VN angle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5(25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6(18.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0(25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82(31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7 (25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7(34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8(14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1(20.1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(9.0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4(28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0(36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4(30.8)</w:t>
            </w:r>
          </w:p>
        </w:tc>
      </w:tr>
      <w:tr w:rsidR="00AD78DF" w:rsidRPr="00AD78DF" w:rsidTr="000F6CC4">
        <w:trPr>
          <w:trHeight w:val="276"/>
        </w:trPr>
        <w:tc>
          <w:tcPr>
            <w:tcW w:w="5098" w:type="dxa"/>
            <w:gridSpan w:val="3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Garden classification, n (%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4(24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8(15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6(20.5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6(13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8(9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(14.1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Ⅲ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2(27.8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93(30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3(29.5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Ⅳ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87(33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35(44.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8(35.9)</w:t>
            </w:r>
          </w:p>
        </w:tc>
      </w:tr>
      <w:tr w:rsidR="00AD78DF" w:rsidRPr="00AD78DF" w:rsidTr="000F6CC4">
        <w:trPr>
          <w:trHeight w:val="276"/>
        </w:trPr>
        <w:tc>
          <w:tcPr>
            <w:tcW w:w="5098" w:type="dxa"/>
            <w:gridSpan w:val="3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Femoral neck shortening, n (%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95(36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5(24.7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3(29.5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64(63.3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29(75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5(70.5)</w:t>
            </w:r>
          </w:p>
        </w:tc>
      </w:tr>
      <w:tr w:rsidR="00AD78DF" w:rsidRPr="00AD78DF" w:rsidTr="000F6CC4">
        <w:trPr>
          <w:trHeight w:val="276"/>
        </w:trPr>
        <w:tc>
          <w:tcPr>
            <w:tcW w:w="5098" w:type="dxa"/>
            <w:gridSpan w:val="3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Preoperative displace, n (%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n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01(39.0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7(25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7(34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Displace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9(15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4(14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3(16.7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Displace and rotation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9(45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83(60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8(48.7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Time to surgery (h), median (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25</w:t>
            </w:r>
            <w:r w:rsidRPr="00AD78DF">
              <w:rPr>
                <w:rFonts w:ascii="Times New Roman" w:hAnsi="Times New Roman" w:cs="Times New Roman"/>
              </w:rPr>
              <w:t xml:space="preserve">, 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75</w:t>
            </w:r>
            <w:r w:rsidRPr="00AD7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9(44,11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0(45,110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4(48,119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lastRenderedPageBreak/>
              <w:t>ASA grade, median (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25</w:t>
            </w:r>
            <w:r w:rsidRPr="00AD78DF">
              <w:rPr>
                <w:rFonts w:ascii="Times New Roman" w:hAnsi="Times New Roman" w:cs="Times New Roman"/>
              </w:rPr>
              <w:t xml:space="preserve">, 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75</w:t>
            </w:r>
            <w:r w:rsidRPr="00AD7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1,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1,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1,2)</w:t>
            </w:r>
          </w:p>
        </w:tc>
      </w:tr>
      <w:tr w:rsidR="00AD78DF" w:rsidRPr="00AD78DF" w:rsidTr="000F6CC4">
        <w:trPr>
          <w:trHeight w:val="276"/>
        </w:trPr>
        <w:tc>
          <w:tcPr>
            <w:tcW w:w="5098" w:type="dxa"/>
            <w:gridSpan w:val="3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Type of anesthesia, n (%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 xml:space="preserve">Local 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6(17.8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1(13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4(17.9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Gener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13(82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63(86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4(82.1)</w:t>
            </w:r>
          </w:p>
        </w:tc>
      </w:tr>
      <w:tr w:rsidR="00AD78DF" w:rsidRPr="00AD78DF" w:rsidTr="000F6CC4">
        <w:trPr>
          <w:trHeight w:val="276"/>
        </w:trPr>
        <w:tc>
          <w:tcPr>
            <w:tcW w:w="5098" w:type="dxa"/>
            <w:gridSpan w:val="3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Operation method, n (%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Three cannulated scre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29(88.4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66(87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9(88.5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Four cannulated scre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(2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8(2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1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DHS+ cannulated scre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(1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0.7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1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Plate+ cannulated scre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0(7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8(9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(9.0)</w:t>
            </w:r>
          </w:p>
        </w:tc>
      </w:tr>
      <w:tr w:rsidR="00AD78DF" w:rsidRPr="00AD78DF" w:rsidTr="000F6CC4">
        <w:trPr>
          <w:trHeight w:val="276"/>
        </w:trPr>
        <w:tc>
          <w:tcPr>
            <w:tcW w:w="5098" w:type="dxa"/>
            <w:gridSpan w:val="3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Surgical treatment, n (%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Close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48(95.8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93(96.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5(96.2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(4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(3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(3.8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Reduction quality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28(88.0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86(61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9(88.5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1(12.0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8(38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9(11.5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Lowell curve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9(30.5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34(44.1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4(30.8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80(69.5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0(55.9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4(69.2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EE1642">
              <w:rPr>
                <w:rFonts w:ascii="Times New Roman" w:hAnsi="Times New Roman" w:cs="Times New Roman"/>
                <w:b/>
              </w:rPr>
              <w:t>Gotfried</w:t>
            </w:r>
            <w:proofErr w:type="spellEnd"/>
            <w:r w:rsidRPr="00EE1642">
              <w:rPr>
                <w:rFonts w:ascii="Times New Roman" w:hAnsi="Times New Roman" w:cs="Times New Roman"/>
                <w:b/>
              </w:rPr>
              <w:t xml:space="preserve"> reduction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Anatomic reduction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84(71.0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7(58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6(71.8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9(15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9(26.0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2(15.4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6(13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8(15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0(12.8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PT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56(60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4(57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2(53.8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93(35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6(38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5(44.9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0(3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4(4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1.3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FIB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(6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6(5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(7.7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12(81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53(83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6(84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0(11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5(11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(7.7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APTT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7(10.4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1(13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(7.7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32(89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63(86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2(92.3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INR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54(98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93(96.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8(100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(1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(3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0(0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WBC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(1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(1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0(0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89(73.0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37(78.0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1(65.4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5(25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2(20.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7(34.6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RBC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83(32.0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92(30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4(30.8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0(65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09(68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1(65.4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(2.3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(1.0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(3.8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Hb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(6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6(8.5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(5.1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38(91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76(90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2(92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(1.5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0.7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Platelet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(2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(2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47(96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93(96.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3(93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(0.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(1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(3.8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HCT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07(41.3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26(41.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3(42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44(55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3(56.9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2(53.8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8(3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(1.7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(3.8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TP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9(3.5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6(5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39(92.3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76(90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4(94.9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(4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2(3.9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ALB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0(3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0(6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49(96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84(93.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6(97.4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B97A62" w:rsidP="00907047">
            <w:pPr>
              <w:rPr>
                <w:rFonts w:ascii="Times New Roman" w:hAnsi="Times New Roman" w:cs="Times New Roman"/>
                <w:b/>
              </w:rPr>
            </w:pPr>
            <w:r w:rsidRPr="00B97A62">
              <w:rPr>
                <w:rFonts w:ascii="Times New Roman" w:hAnsi="Times New Roman" w:cs="Times New Roman"/>
                <w:b/>
              </w:rPr>
              <w:t>ALB/GLB</w:t>
            </w:r>
            <w:r w:rsidR="00AD78DF" w:rsidRPr="00EE1642"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42(54.8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69(55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4(43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7(45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35(44.4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4(56.4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T-bill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49(57.5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91(62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0(51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0(42.5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3(37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8(48.7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ALT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38(91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88(94.7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2(92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1(8.1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6(5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(7.7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AST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45(94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92(96.1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3(93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4(5.4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2(3.9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(6.4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FC153B" w:rsidP="0090704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="00E83B47" w:rsidRPr="00E83B47">
              <w:rPr>
                <w:rFonts w:ascii="Times New Roman" w:hAnsi="Times New Roman" w:cs="Times New Roman"/>
                <w:b/>
              </w:rPr>
              <w:t>reatinine</w:t>
            </w:r>
            <w:r w:rsidR="00AD78DF" w:rsidRPr="00EE1642"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(6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6(8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(5.1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38(91.9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74(90.1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2(92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(1.5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(1.3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Uric acid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(6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(3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(7.7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13(82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56(84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5(83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9(11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7(12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(9.0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FC153B" w:rsidP="00907047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</w:t>
            </w:r>
            <w:r w:rsidRPr="00FC153B">
              <w:rPr>
                <w:rFonts w:ascii="Times New Roman" w:hAnsi="Times New Roman" w:cs="Times New Roman"/>
                <w:b/>
              </w:rPr>
              <w:t>rea nitrogen</w:t>
            </w:r>
            <w:r w:rsidR="00AD78DF" w:rsidRPr="00EE1642">
              <w:rPr>
                <w:rFonts w:ascii="Times New Roman" w:hAnsi="Times New Roman" w:cs="Times New Roman"/>
                <w:b/>
              </w:rPr>
              <w:t>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0.8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1(3.6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(2.6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28(88.0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56(84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6(83.3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9 (11.2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7(12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7(9.0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Implant removal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03(78.4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53(83.2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1(78.2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6(21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1(16.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7(21.8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Interval to part weightbearing, median (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25</w:t>
            </w:r>
            <w:r w:rsidRPr="00AD78DF">
              <w:rPr>
                <w:rFonts w:ascii="Times New Roman" w:hAnsi="Times New Roman" w:cs="Times New Roman"/>
              </w:rPr>
              <w:t xml:space="preserve">, 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75</w:t>
            </w:r>
            <w:r w:rsidRPr="00AD7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(2,3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(1.97,3.08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3(2,4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Interval to weightbearing, median (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25</w:t>
            </w:r>
            <w:r w:rsidRPr="00AD78DF">
              <w:rPr>
                <w:rFonts w:ascii="Times New Roman" w:hAnsi="Times New Roman" w:cs="Times New Roman"/>
              </w:rPr>
              <w:t xml:space="preserve">, </w:t>
            </w:r>
            <w:r w:rsidRPr="00471CD8">
              <w:rPr>
                <w:rFonts w:ascii="Times New Roman" w:hAnsi="Times New Roman" w:cs="Times New Roman"/>
                <w:i/>
              </w:rPr>
              <w:t>P</w:t>
            </w:r>
            <w:r w:rsidRPr="00471CD8">
              <w:rPr>
                <w:rFonts w:ascii="Times New Roman" w:hAnsi="Times New Roman" w:cs="Times New Roman"/>
                <w:vertAlign w:val="subscript"/>
              </w:rPr>
              <w:t>75</w:t>
            </w:r>
            <w:r w:rsidRPr="00AD78D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(3,7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5(4,7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(4,7)</w:t>
            </w:r>
          </w:p>
        </w:tc>
      </w:tr>
      <w:tr w:rsidR="00AD78DF" w:rsidRPr="00AD78DF" w:rsidTr="000F6CC4">
        <w:trPr>
          <w:trHeight w:val="276"/>
        </w:trPr>
        <w:tc>
          <w:tcPr>
            <w:tcW w:w="3539" w:type="dxa"/>
            <w:gridSpan w:val="2"/>
            <w:noWrap/>
            <w:hideMark/>
          </w:tcPr>
          <w:p w:rsidR="00AD78DF" w:rsidRPr="00EE1642" w:rsidRDefault="00AD78DF" w:rsidP="00907047">
            <w:pPr>
              <w:rPr>
                <w:rFonts w:ascii="Times New Roman" w:hAnsi="Times New Roman" w:cs="Times New Roman"/>
                <w:b/>
              </w:rPr>
            </w:pPr>
            <w:r w:rsidRPr="00EE1642">
              <w:rPr>
                <w:rFonts w:ascii="Times New Roman" w:hAnsi="Times New Roman" w:cs="Times New Roman"/>
                <w:b/>
              </w:rPr>
              <w:t>ONFH, n (%)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216(83.4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52(50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64(82.1)</w:t>
            </w:r>
          </w:p>
        </w:tc>
      </w:tr>
      <w:tr w:rsidR="00AD78DF" w:rsidRPr="00AD78DF" w:rsidTr="000F6CC4">
        <w:trPr>
          <w:trHeight w:val="276"/>
        </w:trPr>
        <w:tc>
          <w:tcPr>
            <w:tcW w:w="1220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43(16.6)</w:t>
            </w:r>
          </w:p>
        </w:tc>
        <w:tc>
          <w:tcPr>
            <w:tcW w:w="1843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52(50)</w:t>
            </w:r>
          </w:p>
        </w:tc>
        <w:tc>
          <w:tcPr>
            <w:tcW w:w="1418" w:type="dxa"/>
            <w:noWrap/>
            <w:hideMark/>
          </w:tcPr>
          <w:p w:rsidR="00AD78DF" w:rsidRPr="00AD78DF" w:rsidRDefault="00AD78DF" w:rsidP="00907047">
            <w:pPr>
              <w:rPr>
                <w:rFonts w:ascii="Times New Roman" w:hAnsi="Times New Roman" w:cs="Times New Roman"/>
              </w:rPr>
            </w:pPr>
            <w:r w:rsidRPr="00AD78DF">
              <w:rPr>
                <w:rFonts w:ascii="Times New Roman" w:hAnsi="Times New Roman" w:cs="Times New Roman"/>
              </w:rPr>
              <w:t>14(17.9)</w:t>
            </w:r>
          </w:p>
        </w:tc>
      </w:tr>
    </w:tbl>
    <w:p w:rsidR="00AD78DF" w:rsidRPr="00AD78DF" w:rsidRDefault="00AD78DF">
      <w:pPr>
        <w:rPr>
          <w:rFonts w:ascii="Times New Roman" w:hAnsi="Times New Roman" w:cs="Times New Roman"/>
        </w:rPr>
      </w:pPr>
    </w:p>
    <w:sectPr w:rsidR="00AD78DF" w:rsidRPr="00AD78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57F8A" w:rsidRDefault="00957F8A" w:rsidP="00907047">
      <w:r>
        <w:separator/>
      </w:r>
    </w:p>
  </w:endnote>
  <w:endnote w:type="continuationSeparator" w:id="0">
    <w:p w:rsidR="00957F8A" w:rsidRDefault="00957F8A" w:rsidP="00907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57F8A" w:rsidRDefault="00957F8A" w:rsidP="00907047">
      <w:r>
        <w:separator/>
      </w:r>
    </w:p>
  </w:footnote>
  <w:footnote w:type="continuationSeparator" w:id="0">
    <w:p w:rsidR="00957F8A" w:rsidRDefault="00957F8A" w:rsidP="00907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938"/>
    <w:rsid w:val="000D0145"/>
    <w:rsid w:val="000F6CC4"/>
    <w:rsid w:val="00122DC7"/>
    <w:rsid w:val="00142C8B"/>
    <w:rsid w:val="00242E55"/>
    <w:rsid w:val="003F72FB"/>
    <w:rsid w:val="00426366"/>
    <w:rsid w:val="00471CD8"/>
    <w:rsid w:val="004C30F0"/>
    <w:rsid w:val="0065439E"/>
    <w:rsid w:val="006A7FF0"/>
    <w:rsid w:val="00716D79"/>
    <w:rsid w:val="00740D44"/>
    <w:rsid w:val="00777B99"/>
    <w:rsid w:val="007E77D8"/>
    <w:rsid w:val="008869B4"/>
    <w:rsid w:val="008E25CE"/>
    <w:rsid w:val="00907047"/>
    <w:rsid w:val="0093230E"/>
    <w:rsid w:val="00957F8A"/>
    <w:rsid w:val="00A70CEE"/>
    <w:rsid w:val="00AD78DF"/>
    <w:rsid w:val="00B00530"/>
    <w:rsid w:val="00B56938"/>
    <w:rsid w:val="00B866CC"/>
    <w:rsid w:val="00B97A62"/>
    <w:rsid w:val="00C06D10"/>
    <w:rsid w:val="00C114EC"/>
    <w:rsid w:val="00C3036C"/>
    <w:rsid w:val="00CD6B92"/>
    <w:rsid w:val="00E83B47"/>
    <w:rsid w:val="00ED5D16"/>
    <w:rsid w:val="00EE1642"/>
    <w:rsid w:val="00F43906"/>
    <w:rsid w:val="00F70CCC"/>
    <w:rsid w:val="00FC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4A89EA0-FEB3-40DB-BE8C-C7F179A79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7047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6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7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704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7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7047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90704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9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2</TotalTime>
  <Pages>4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8</cp:revision>
  <dcterms:created xsi:type="dcterms:W3CDTF">2021-04-10T12:03:00Z</dcterms:created>
  <dcterms:modified xsi:type="dcterms:W3CDTF">2021-08-31T17:38:00Z</dcterms:modified>
</cp:coreProperties>
</file>